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876E3" w14:textId="77777777" w:rsidR="00A07251" w:rsidRPr="00675EB6" w:rsidRDefault="00A07251" w:rsidP="00A07251">
      <w:pPr>
        <w:rPr>
          <w:rFonts w:ascii="Times New Roman" w:hAnsi="Times New Roman" w:cs="Times New Roman"/>
          <w:lang w:val="en-US"/>
        </w:rPr>
      </w:pPr>
      <w:r w:rsidRPr="00675EB6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675EB6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675EB6">
        <w:rPr>
          <w:rFonts w:ascii="Times New Roman" w:hAnsi="Times New Roman" w:cs="Times New Roman"/>
          <w:b/>
          <w:bCs/>
          <w:lang w:val="en-US"/>
        </w:rPr>
        <w:t>2.</w:t>
      </w:r>
      <w:r w:rsidRPr="00675EB6">
        <w:rPr>
          <w:rFonts w:ascii="Times New Roman" w:hAnsi="Times New Roman" w:cs="Times New Roman"/>
          <w:lang w:val="en-US"/>
        </w:rPr>
        <w:t xml:space="preserve"> Outcomes under ICI therapy according to immunotherapy type in 23 patients with disease control ≥6 month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84"/>
        <w:gridCol w:w="2549"/>
        <w:gridCol w:w="2201"/>
        <w:gridCol w:w="1038"/>
      </w:tblGrid>
      <w:tr w:rsidR="00A07251" w:rsidRPr="00675EB6" w14:paraId="12D1A7F8" w14:textId="77777777" w:rsidTr="00877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pct"/>
            <w:tcBorders>
              <w:top w:val="single" w:sz="4" w:space="0" w:color="7F7F7F" w:themeColor="text1" w:themeTint="80"/>
            </w:tcBorders>
            <w:hideMark/>
          </w:tcPr>
          <w:p w14:paraId="3DF5A23B" w14:textId="77777777" w:rsidR="00A07251" w:rsidRPr="00675EB6" w:rsidRDefault="00A07251" w:rsidP="00877CBC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5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135D7B04" w14:textId="77777777" w:rsidR="00A07251" w:rsidRPr="00675EB6" w:rsidRDefault="00A07251" w:rsidP="00877CB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Anti-PD(L)1 monotherapy</w:t>
            </w:r>
            <w:r w:rsidRPr="00675EB6">
              <w:rPr>
                <w:rFonts w:ascii="Times New Roman" w:hAnsi="Times New Roman" w:cs="Times New Roman"/>
                <w:lang w:val="en-US"/>
              </w:rPr>
              <w:br/>
            </w:r>
            <w:r w:rsidRPr="0069695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75EB6">
              <w:rPr>
                <w:rFonts w:ascii="Times New Roman" w:hAnsi="Times New Roman" w:cs="Times New Roman"/>
                <w:lang w:val="en-US"/>
              </w:rPr>
              <w:t xml:space="preserve"> = 10</w:t>
            </w:r>
          </w:p>
        </w:tc>
        <w:tc>
          <w:tcPr>
            <w:tcW w:w="1213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04450A2B" w14:textId="77777777" w:rsidR="00A07251" w:rsidRPr="00675EB6" w:rsidRDefault="00A07251" w:rsidP="00877CB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Anti-PD1 + Anti-CTLA4</w:t>
            </w:r>
            <w:r w:rsidRPr="00675EB6">
              <w:rPr>
                <w:rFonts w:ascii="Times New Roman" w:hAnsi="Times New Roman" w:cs="Times New Roman"/>
                <w:lang w:val="en-US"/>
              </w:rPr>
              <w:br/>
            </w:r>
            <w:r w:rsidRPr="0069695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75EB6">
              <w:rPr>
                <w:rFonts w:ascii="Times New Roman" w:hAnsi="Times New Roman" w:cs="Times New Roman"/>
                <w:lang w:val="en-US"/>
              </w:rPr>
              <w:t xml:space="preserve"> = 13</w:t>
            </w:r>
          </w:p>
        </w:tc>
        <w:tc>
          <w:tcPr>
            <w:tcW w:w="572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67A3D28F" w14:textId="77777777" w:rsidR="00A07251" w:rsidRPr="00675EB6" w:rsidRDefault="00A07251" w:rsidP="00877CB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9695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675EB6">
              <w:rPr>
                <w:rFonts w:ascii="Times New Roman" w:hAnsi="Times New Roman" w:cs="Times New Roman"/>
                <w:lang w:val="en-US"/>
              </w:rPr>
              <w:t>-value</w:t>
            </w:r>
            <w:r w:rsidRPr="0069695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A07251" w:rsidRPr="00675EB6" w14:paraId="47F9A152" w14:textId="77777777" w:rsidTr="0087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pct"/>
            <w:hideMark/>
          </w:tcPr>
          <w:p w14:paraId="10259DC7" w14:textId="77777777" w:rsidR="00A07251" w:rsidRPr="00675EB6" w:rsidRDefault="00A07251" w:rsidP="00877CBC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ICI duration</w:t>
            </w:r>
            <w:r w:rsidRPr="00D041FF">
              <w:rPr>
                <w:rFonts w:ascii="Times New Roman" w:hAnsi="Times New Roman" w:cs="Times New Roman"/>
                <w:lang w:val="en-US"/>
              </w:rPr>
              <w:t>,</w:t>
            </w:r>
            <w:r w:rsidRPr="006969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months, median (Q1-Q3)</w:t>
            </w:r>
          </w:p>
        </w:tc>
        <w:tc>
          <w:tcPr>
            <w:tcW w:w="1405" w:type="pct"/>
            <w:vAlign w:val="center"/>
            <w:hideMark/>
          </w:tcPr>
          <w:p w14:paraId="0E22961D" w14:textId="77777777" w:rsidR="00A07251" w:rsidRPr="00675EB6" w:rsidRDefault="00A07251" w:rsidP="00877CB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21 (8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75EB6">
              <w:rPr>
                <w:rFonts w:ascii="Times New Roman" w:hAnsi="Times New Roman" w:cs="Times New Roman"/>
                <w:lang w:val="en-US"/>
              </w:rPr>
              <w:t>30)</w:t>
            </w:r>
          </w:p>
        </w:tc>
        <w:tc>
          <w:tcPr>
            <w:tcW w:w="1213" w:type="pct"/>
            <w:vAlign w:val="center"/>
            <w:hideMark/>
          </w:tcPr>
          <w:p w14:paraId="5FE5A090" w14:textId="77777777" w:rsidR="00A07251" w:rsidRPr="00675EB6" w:rsidRDefault="00A07251" w:rsidP="00877CB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21 (11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75EB6">
              <w:rPr>
                <w:rFonts w:ascii="Times New Roman" w:hAnsi="Times New Roman" w:cs="Times New Roman"/>
                <w:lang w:val="en-US"/>
              </w:rPr>
              <w:t>25)</w:t>
            </w:r>
          </w:p>
        </w:tc>
        <w:tc>
          <w:tcPr>
            <w:tcW w:w="572" w:type="pct"/>
            <w:vAlign w:val="center"/>
            <w:hideMark/>
          </w:tcPr>
          <w:p w14:paraId="074D9FD7" w14:textId="77777777" w:rsidR="00A07251" w:rsidRPr="00675EB6" w:rsidRDefault="00A07251" w:rsidP="00877CB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A07251" w:rsidRPr="00675EB6" w14:paraId="671E4975" w14:textId="77777777" w:rsidTr="00877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pct"/>
            <w:tcBorders>
              <w:bottom w:val="nil"/>
            </w:tcBorders>
            <w:hideMark/>
          </w:tcPr>
          <w:p w14:paraId="4EAE92B1" w14:textId="77777777" w:rsidR="00A07251" w:rsidRPr="00675EB6" w:rsidRDefault="00A07251" w:rsidP="00877CBC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 xml:space="preserve">Radiological </w:t>
            </w:r>
          </w:p>
          <w:p w14:paraId="1A3E6A38" w14:textId="77777777" w:rsidR="00A07251" w:rsidRPr="00675EB6" w:rsidRDefault="00A07251" w:rsidP="00877CBC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partial response</w:t>
            </w:r>
            <w:r w:rsidRPr="00A1450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1450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A14508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405" w:type="pct"/>
            <w:tcBorders>
              <w:bottom w:val="nil"/>
            </w:tcBorders>
            <w:vAlign w:val="center"/>
            <w:hideMark/>
          </w:tcPr>
          <w:p w14:paraId="677D989E" w14:textId="77777777" w:rsidR="00A07251" w:rsidRPr="00675EB6" w:rsidRDefault="00A07251" w:rsidP="00877CB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9 (90)</w:t>
            </w:r>
          </w:p>
        </w:tc>
        <w:tc>
          <w:tcPr>
            <w:tcW w:w="1213" w:type="pct"/>
            <w:tcBorders>
              <w:bottom w:val="nil"/>
            </w:tcBorders>
            <w:vAlign w:val="center"/>
            <w:hideMark/>
          </w:tcPr>
          <w:p w14:paraId="5854E107" w14:textId="77777777" w:rsidR="00A07251" w:rsidRPr="00675EB6" w:rsidRDefault="00A07251" w:rsidP="00877CB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11 (85)</w:t>
            </w: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14:paraId="4B49BE81" w14:textId="77777777" w:rsidR="00A07251" w:rsidRPr="00675EB6" w:rsidRDefault="00A07251" w:rsidP="00877CB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&gt;0.9</w:t>
            </w:r>
          </w:p>
        </w:tc>
      </w:tr>
      <w:tr w:rsidR="00A07251" w:rsidRPr="00675EB6" w14:paraId="479058AF" w14:textId="77777777" w:rsidTr="0087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pct"/>
            <w:tcBorders>
              <w:top w:val="nil"/>
              <w:bottom w:val="nil"/>
            </w:tcBorders>
            <w:hideMark/>
          </w:tcPr>
          <w:p w14:paraId="0FF4EB3E" w14:textId="77777777" w:rsidR="00A07251" w:rsidRPr="00675EB6" w:rsidRDefault="00A07251" w:rsidP="00877CBC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 xml:space="preserve">Radiological </w:t>
            </w:r>
          </w:p>
          <w:p w14:paraId="41F165EA" w14:textId="77777777" w:rsidR="00A07251" w:rsidRPr="00675EB6" w:rsidRDefault="00A07251" w:rsidP="00877CBC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complete response</w:t>
            </w:r>
            <w:r w:rsidRPr="00A1450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1450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A14508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  <w:hideMark/>
          </w:tcPr>
          <w:p w14:paraId="64DFAB48" w14:textId="77777777" w:rsidR="00A07251" w:rsidRPr="00675EB6" w:rsidRDefault="00A07251" w:rsidP="00877CB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213" w:type="pct"/>
            <w:tcBorders>
              <w:top w:val="nil"/>
              <w:bottom w:val="nil"/>
            </w:tcBorders>
            <w:vAlign w:val="center"/>
            <w:hideMark/>
          </w:tcPr>
          <w:p w14:paraId="73BACADC" w14:textId="77777777" w:rsidR="00A07251" w:rsidRPr="00675EB6" w:rsidRDefault="00A07251" w:rsidP="00877CB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4 (31)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  <w:hideMark/>
          </w:tcPr>
          <w:p w14:paraId="600554BA" w14:textId="77777777" w:rsidR="00A07251" w:rsidRPr="00675EB6" w:rsidRDefault="00A07251" w:rsidP="00877CB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A07251" w:rsidRPr="00675EB6" w14:paraId="2DE0D985" w14:textId="77777777" w:rsidTr="00877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07A707BF" w14:textId="77777777" w:rsidR="00A07251" w:rsidRPr="00675EB6" w:rsidRDefault="00A07251" w:rsidP="00877CBC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251" w:rsidRPr="00675EB6" w14:paraId="3C1DEABC" w14:textId="77777777" w:rsidTr="0087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nil"/>
            </w:tcBorders>
            <w:hideMark/>
          </w:tcPr>
          <w:p w14:paraId="26058076" w14:textId="77777777" w:rsidR="00A07251" w:rsidRPr="00675EB6" w:rsidRDefault="00A07251" w:rsidP="00877CBC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2C30D27" w14:textId="77777777" w:rsidR="00A07251" w:rsidRPr="00675EB6" w:rsidRDefault="00A07251" w:rsidP="00A0725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675EB6">
        <w:rPr>
          <w:rFonts w:ascii="Times New Roman" w:hAnsi="Times New Roman" w:cs="Times New Roman"/>
          <w:lang w:val="en-US"/>
        </w:rPr>
        <w:t> Wilcoxon rank sum test; Fisher’s exact test</w:t>
      </w:r>
    </w:p>
    <w:p w14:paraId="47D05FC6" w14:textId="77777777" w:rsidR="00A44873" w:rsidRDefault="00A44873"/>
    <w:sectPr w:rsidR="00A44873" w:rsidSect="00A072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251"/>
    <w:rsid w:val="004545B0"/>
    <w:rsid w:val="00A07251"/>
    <w:rsid w:val="00A44873"/>
    <w:rsid w:val="00F0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CE89D"/>
  <w15:chartTrackingRefBased/>
  <w15:docId w15:val="{5D8E72EE-7BE2-4CCC-9D99-79AF0EB2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251"/>
    <w:pPr>
      <w:spacing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2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2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2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2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2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2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2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2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2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2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2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2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2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2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2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2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2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07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2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072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25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072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251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A072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2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25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07251"/>
    <w:pPr>
      <w:spacing w:after="0" w:line="240" w:lineRule="auto"/>
    </w:pPr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TKIEWICZ Magdalena</dc:creator>
  <cp:keywords/>
  <dc:description/>
  <cp:lastModifiedBy>BENETKIEWICZ Magdalena</cp:lastModifiedBy>
  <cp:revision>1</cp:revision>
  <dcterms:created xsi:type="dcterms:W3CDTF">2026-02-16T14:51:00Z</dcterms:created>
  <dcterms:modified xsi:type="dcterms:W3CDTF">2026-02-16T14:52:00Z</dcterms:modified>
</cp:coreProperties>
</file>